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2"/>
        <w:tblpPr w:leftFromText="141" w:rightFromText="141" w:vertAnchor="text" w:horzAnchor="margin" w:tblpXSpec="center" w:tblpY="-136"/>
        <w:tblW w:w="6799" w:type="dxa"/>
        <w:tblLook w:val="04A0" w:firstRow="1" w:lastRow="0" w:firstColumn="1" w:lastColumn="0" w:noHBand="0" w:noVBand="1"/>
      </w:tblPr>
      <w:tblGrid>
        <w:gridCol w:w="2405"/>
        <w:gridCol w:w="2126"/>
        <w:gridCol w:w="2268"/>
      </w:tblGrid>
      <w:tr w:rsidR="00817526" w:rsidRPr="0023772F" w14:paraId="35D8B714" w14:textId="77777777" w:rsidTr="00031D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819539A" w14:textId="77777777" w:rsidR="00817526" w:rsidRPr="000D270F" w:rsidRDefault="00817526" w:rsidP="00031D3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 w:bidi="ar-SA"/>
              </w:rPr>
            </w:pPr>
            <w:proofErr w:type="spellStart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Oligonucletide</w:t>
            </w:r>
            <w:proofErr w:type="spellEnd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 xml:space="preserve"> name </w:t>
            </w:r>
          </w:p>
        </w:tc>
        <w:tc>
          <w:tcPr>
            <w:tcW w:w="2126" w:type="dxa"/>
          </w:tcPr>
          <w:p w14:paraId="6EA8F2FD" w14:textId="77777777" w:rsidR="00817526" w:rsidRPr="000D270F" w:rsidRDefault="00817526" w:rsidP="00031D3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 w:bidi="ar-SA"/>
              </w:rPr>
            </w:pPr>
            <w:proofErr w:type="spellStart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Sequence</w:t>
            </w:r>
            <w:proofErr w:type="spellEnd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 xml:space="preserve"> 5'→3'</w:t>
            </w:r>
          </w:p>
        </w:tc>
        <w:tc>
          <w:tcPr>
            <w:tcW w:w="2268" w:type="dxa"/>
            <w:noWrap/>
            <w:hideMark/>
          </w:tcPr>
          <w:p w14:paraId="627ECF04" w14:textId="77777777" w:rsidR="00817526" w:rsidRPr="000D270F" w:rsidRDefault="00817526" w:rsidP="00031D3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it-IT" w:bidi="ar-SA"/>
              </w:rPr>
            </w:pPr>
            <w:proofErr w:type="spellStart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Purpose</w:t>
            </w:r>
            <w:proofErr w:type="spellEnd"/>
          </w:p>
        </w:tc>
      </w:tr>
      <w:tr w:rsidR="00817526" w:rsidRPr="000D270F" w14:paraId="04B8B196" w14:textId="777777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5F43FF3" w14:textId="77777777" w:rsidR="00817526" w:rsidRPr="000D270F" w:rsidRDefault="00817526" w:rsidP="00031D3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proofErr w:type="spellStart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RTsigAF</w:t>
            </w:r>
            <w:proofErr w:type="spellEnd"/>
          </w:p>
        </w:tc>
        <w:tc>
          <w:tcPr>
            <w:tcW w:w="2126" w:type="dxa"/>
          </w:tcPr>
          <w:p w14:paraId="16462446" w14:textId="77777777" w:rsidR="00817526" w:rsidRPr="000D270F" w:rsidRDefault="00817526" w:rsidP="00031D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proofErr w:type="spellStart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gatgacgacgaggagat</w:t>
            </w:r>
            <w:proofErr w:type="spellEnd"/>
          </w:p>
        </w:tc>
        <w:tc>
          <w:tcPr>
            <w:tcW w:w="2268" w:type="dxa"/>
            <w:vMerge w:val="restart"/>
            <w:noWrap/>
            <w:hideMark/>
          </w:tcPr>
          <w:p w14:paraId="1BEA407D" w14:textId="77777777" w:rsidR="00817526" w:rsidRPr="000D270F" w:rsidRDefault="00817526" w:rsidP="00031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proofErr w:type="spellStart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qPCR</w:t>
            </w:r>
            <w:proofErr w:type="spellEnd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 xml:space="preserve"> of </w:t>
            </w:r>
            <w:proofErr w:type="spellStart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sigA</w:t>
            </w:r>
            <w:proofErr w:type="spellEnd"/>
          </w:p>
        </w:tc>
      </w:tr>
      <w:tr w:rsidR="00817526" w:rsidRPr="000D270F" w14:paraId="4DF6B44E" w14:textId="77777777" w:rsidTr="00031D3F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C81877B" w14:textId="77777777" w:rsidR="00817526" w:rsidRPr="000D270F" w:rsidRDefault="00817526" w:rsidP="00031D3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proofErr w:type="spellStart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RTsigAR</w:t>
            </w:r>
            <w:proofErr w:type="spellEnd"/>
          </w:p>
        </w:tc>
        <w:tc>
          <w:tcPr>
            <w:tcW w:w="2126" w:type="dxa"/>
          </w:tcPr>
          <w:p w14:paraId="5037582B" w14:textId="77777777" w:rsidR="00817526" w:rsidRPr="000D270F" w:rsidRDefault="00817526" w:rsidP="00031D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proofErr w:type="spellStart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gccgatctgtttgaggta</w:t>
            </w:r>
            <w:proofErr w:type="spellEnd"/>
          </w:p>
        </w:tc>
        <w:tc>
          <w:tcPr>
            <w:tcW w:w="2268" w:type="dxa"/>
            <w:vMerge/>
            <w:noWrap/>
            <w:hideMark/>
          </w:tcPr>
          <w:p w14:paraId="763E4555" w14:textId="77777777" w:rsidR="00817526" w:rsidRPr="000D270F" w:rsidRDefault="00817526" w:rsidP="00031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</w:p>
        </w:tc>
      </w:tr>
      <w:tr w:rsidR="00817526" w:rsidRPr="000D270F" w14:paraId="7407EA1C" w14:textId="777777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C6FF9DE" w14:textId="77777777" w:rsidR="00817526" w:rsidRPr="000D270F" w:rsidRDefault="00817526" w:rsidP="00031D3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GD27RTcyp135f</w:t>
            </w:r>
          </w:p>
        </w:tc>
        <w:tc>
          <w:tcPr>
            <w:tcW w:w="2126" w:type="dxa"/>
          </w:tcPr>
          <w:p w14:paraId="3ED171D8" w14:textId="77777777" w:rsidR="00817526" w:rsidRPr="000D270F" w:rsidRDefault="00817526" w:rsidP="00031D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proofErr w:type="spellStart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cccaaaagtcaaggccga</w:t>
            </w:r>
            <w:proofErr w:type="spellEnd"/>
          </w:p>
        </w:tc>
        <w:tc>
          <w:tcPr>
            <w:tcW w:w="2268" w:type="dxa"/>
            <w:vMerge w:val="restart"/>
            <w:noWrap/>
            <w:hideMark/>
          </w:tcPr>
          <w:p w14:paraId="04094E27" w14:textId="77777777" w:rsidR="00817526" w:rsidRPr="000D270F" w:rsidRDefault="00817526" w:rsidP="00031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proofErr w:type="spellStart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qPCR</w:t>
            </w:r>
            <w:proofErr w:type="spellEnd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 xml:space="preserve"> of cyp135A1</w:t>
            </w:r>
          </w:p>
        </w:tc>
      </w:tr>
      <w:tr w:rsidR="00817526" w:rsidRPr="000D270F" w14:paraId="60F543DD" w14:textId="77777777" w:rsidTr="00031D3F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EAD19FF" w14:textId="77777777" w:rsidR="00817526" w:rsidRPr="000D270F" w:rsidRDefault="00817526" w:rsidP="00031D3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GD28RTcyp135r</w:t>
            </w:r>
          </w:p>
        </w:tc>
        <w:tc>
          <w:tcPr>
            <w:tcW w:w="2126" w:type="dxa"/>
          </w:tcPr>
          <w:p w14:paraId="01CB4626" w14:textId="77777777" w:rsidR="00817526" w:rsidRPr="000D270F" w:rsidRDefault="00817526" w:rsidP="00031D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proofErr w:type="spellStart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gtctatcttggtttggtt</w:t>
            </w:r>
            <w:proofErr w:type="spellEnd"/>
          </w:p>
        </w:tc>
        <w:tc>
          <w:tcPr>
            <w:tcW w:w="2268" w:type="dxa"/>
            <w:vMerge/>
            <w:noWrap/>
            <w:hideMark/>
          </w:tcPr>
          <w:p w14:paraId="6E4ED2AE" w14:textId="77777777" w:rsidR="00817526" w:rsidRPr="000D270F" w:rsidRDefault="00817526" w:rsidP="00031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</w:p>
        </w:tc>
      </w:tr>
      <w:tr w:rsidR="00817526" w:rsidRPr="000D270F" w14:paraId="770CD5DC" w14:textId="777777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C39605C" w14:textId="77777777" w:rsidR="00817526" w:rsidRPr="000D270F" w:rsidRDefault="00817526" w:rsidP="00031D3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 xml:space="preserve">GD29RTtrxCf </w:t>
            </w:r>
          </w:p>
        </w:tc>
        <w:tc>
          <w:tcPr>
            <w:tcW w:w="2126" w:type="dxa"/>
          </w:tcPr>
          <w:p w14:paraId="0032728E" w14:textId="77777777" w:rsidR="00817526" w:rsidRPr="000D270F" w:rsidRDefault="00817526" w:rsidP="00031D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proofErr w:type="spellStart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tgtgctggttgacttttg</w:t>
            </w:r>
            <w:proofErr w:type="spellEnd"/>
          </w:p>
        </w:tc>
        <w:tc>
          <w:tcPr>
            <w:tcW w:w="2268" w:type="dxa"/>
            <w:vMerge w:val="restart"/>
            <w:noWrap/>
            <w:hideMark/>
          </w:tcPr>
          <w:p w14:paraId="2A616FDA" w14:textId="77777777" w:rsidR="00817526" w:rsidRPr="000D270F" w:rsidRDefault="00817526" w:rsidP="00031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proofErr w:type="spellStart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qPCR</w:t>
            </w:r>
            <w:proofErr w:type="spellEnd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 xml:space="preserve"> of </w:t>
            </w:r>
            <w:proofErr w:type="spellStart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trxC</w:t>
            </w:r>
            <w:proofErr w:type="spellEnd"/>
          </w:p>
        </w:tc>
      </w:tr>
      <w:tr w:rsidR="00817526" w:rsidRPr="000D270F" w14:paraId="01A6782C" w14:textId="77777777" w:rsidTr="00031D3F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2755514" w14:textId="77777777" w:rsidR="00817526" w:rsidRPr="000D270F" w:rsidRDefault="00817526" w:rsidP="00031D3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GD30RTtrxCr</w:t>
            </w:r>
          </w:p>
        </w:tc>
        <w:tc>
          <w:tcPr>
            <w:tcW w:w="2126" w:type="dxa"/>
          </w:tcPr>
          <w:p w14:paraId="2A4DB95B" w14:textId="77777777" w:rsidR="00817526" w:rsidRPr="000D270F" w:rsidRDefault="00817526" w:rsidP="00031D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proofErr w:type="spellStart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aacaagatcagggtaggg</w:t>
            </w:r>
            <w:proofErr w:type="spellEnd"/>
          </w:p>
        </w:tc>
        <w:tc>
          <w:tcPr>
            <w:tcW w:w="2268" w:type="dxa"/>
            <w:vMerge/>
            <w:noWrap/>
            <w:hideMark/>
          </w:tcPr>
          <w:p w14:paraId="02CCB0C7" w14:textId="77777777" w:rsidR="00817526" w:rsidRPr="000D270F" w:rsidRDefault="00817526" w:rsidP="00031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</w:p>
        </w:tc>
      </w:tr>
      <w:tr w:rsidR="00817526" w:rsidRPr="000D270F" w14:paraId="0FABE2F8" w14:textId="777777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A5CD41A" w14:textId="77777777" w:rsidR="00817526" w:rsidRPr="000D270F" w:rsidRDefault="00817526" w:rsidP="00031D3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GD31RTmazE8f</w:t>
            </w:r>
          </w:p>
        </w:tc>
        <w:tc>
          <w:tcPr>
            <w:tcW w:w="2126" w:type="dxa"/>
          </w:tcPr>
          <w:p w14:paraId="0641C90D" w14:textId="77777777" w:rsidR="00817526" w:rsidRPr="000D270F" w:rsidRDefault="00817526" w:rsidP="00031D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proofErr w:type="spellStart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tgttatgccgtccgcatt</w:t>
            </w:r>
            <w:proofErr w:type="spellEnd"/>
          </w:p>
        </w:tc>
        <w:tc>
          <w:tcPr>
            <w:tcW w:w="2268" w:type="dxa"/>
            <w:vMerge w:val="restart"/>
            <w:noWrap/>
            <w:hideMark/>
          </w:tcPr>
          <w:p w14:paraId="24CAB5C4" w14:textId="77777777" w:rsidR="00817526" w:rsidRPr="000D270F" w:rsidRDefault="00817526" w:rsidP="00031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proofErr w:type="spellStart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qPCR</w:t>
            </w:r>
            <w:proofErr w:type="spellEnd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 xml:space="preserve"> of mazE8</w:t>
            </w:r>
          </w:p>
        </w:tc>
      </w:tr>
      <w:tr w:rsidR="00817526" w:rsidRPr="000D270F" w14:paraId="72B2C106" w14:textId="77777777" w:rsidTr="00031D3F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02EF180" w14:textId="77777777" w:rsidR="00817526" w:rsidRPr="000D270F" w:rsidRDefault="00817526" w:rsidP="00031D3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GD31RTmazE8r</w:t>
            </w:r>
          </w:p>
        </w:tc>
        <w:tc>
          <w:tcPr>
            <w:tcW w:w="2126" w:type="dxa"/>
          </w:tcPr>
          <w:p w14:paraId="33F39830" w14:textId="77777777" w:rsidR="00817526" w:rsidRPr="000D270F" w:rsidRDefault="00817526" w:rsidP="00031D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proofErr w:type="spellStart"/>
            <w:r w:rsidRPr="000D27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ggtccaaggaaaacaatg</w:t>
            </w:r>
            <w:proofErr w:type="spellEnd"/>
          </w:p>
        </w:tc>
        <w:tc>
          <w:tcPr>
            <w:tcW w:w="2268" w:type="dxa"/>
            <w:vMerge/>
            <w:noWrap/>
            <w:hideMark/>
          </w:tcPr>
          <w:p w14:paraId="2322375D" w14:textId="77777777" w:rsidR="00817526" w:rsidRPr="000D270F" w:rsidRDefault="00817526" w:rsidP="00031D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</w:p>
        </w:tc>
      </w:tr>
    </w:tbl>
    <w:p w14:paraId="4EA40601" w14:textId="77777777" w:rsidR="00817526" w:rsidRPr="000D270F" w:rsidRDefault="00817526" w:rsidP="00817526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it-IT" w:bidi="ar-SA"/>
        </w:rPr>
      </w:pPr>
    </w:p>
    <w:p w14:paraId="058733E7" w14:textId="77777777" w:rsidR="00817526" w:rsidRPr="000D270F" w:rsidRDefault="00817526" w:rsidP="00817526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it-IT" w:bidi="ar-SA"/>
        </w:rPr>
      </w:pPr>
    </w:p>
    <w:p w14:paraId="2EDEC8BC" w14:textId="77777777" w:rsidR="00817526" w:rsidRPr="000D270F" w:rsidRDefault="00817526" w:rsidP="00817526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it-IT" w:bidi="ar-SA"/>
        </w:rPr>
      </w:pPr>
    </w:p>
    <w:p w14:paraId="33C7A765" w14:textId="77777777" w:rsidR="00817526" w:rsidRPr="000D270F" w:rsidRDefault="00817526" w:rsidP="00817526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it-IT" w:bidi="ar-SA"/>
        </w:rPr>
      </w:pPr>
    </w:p>
    <w:p w14:paraId="0D6D9208" w14:textId="77777777" w:rsidR="00817526" w:rsidRPr="000D270F" w:rsidRDefault="00817526" w:rsidP="00817526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it-IT" w:bidi="ar-SA"/>
        </w:rPr>
      </w:pPr>
    </w:p>
    <w:p w14:paraId="3F87E332" w14:textId="77777777" w:rsidR="00817526" w:rsidRPr="000D270F" w:rsidRDefault="00817526" w:rsidP="00817526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it-IT" w:bidi="ar-SA"/>
        </w:rPr>
      </w:pPr>
    </w:p>
    <w:p w14:paraId="5B23C809" w14:textId="77777777" w:rsidR="00817526" w:rsidRPr="000D270F" w:rsidRDefault="00817526" w:rsidP="00817526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it-IT" w:bidi="ar-SA"/>
        </w:rPr>
      </w:pPr>
    </w:p>
    <w:p w14:paraId="06BDD711" w14:textId="77777777" w:rsidR="00817526" w:rsidRPr="000D270F" w:rsidRDefault="00817526" w:rsidP="00817526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it-IT" w:bidi="ar-SA"/>
        </w:rPr>
      </w:pPr>
    </w:p>
    <w:p w14:paraId="70BEA399" w14:textId="77777777" w:rsidR="00A85B4F" w:rsidRDefault="00A85B4F"/>
    <w:sectPr w:rsidR="00A85B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">
    <w:altName w:val="Calibri"/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526"/>
    <w:rsid w:val="006F599F"/>
    <w:rsid w:val="00817526"/>
    <w:rsid w:val="00A8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A98F1"/>
  <w15:chartTrackingRefBased/>
  <w15:docId w15:val="{224C0DED-00CA-4768-88C3-2363BD316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17526"/>
    <w:pPr>
      <w:spacing w:after="0" w:line="240" w:lineRule="auto"/>
      <w:textAlignment w:val="baseline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8175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eg</dc:creator>
  <cp:keywords/>
  <dc:description/>
  <cp:lastModifiedBy>Giulia Deg</cp:lastModifiedBy>
  <cp:revision>2</cp:revision>
  <dcterms:created xsi:type="dcterms:W3CDTF">2022-10-18T13:33:00Z</dcterms:created>
  <dcterms:modified xsi:type="dcterms:W3CDTF">2022-10-18T13:37:00Z</dcterms:modified>
</cp:coreProperties>
</file>